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2866E" w14:textId="77777777" w:rsidR="007F465B" w:rsidRPr="007F465B" w:rsidRDefault="007F465B" w:rsidP="007F465B">
      <w:pPr>
        <w:rPr>
          <w:rFonts w:hAnsi="Calibri"/>
          <w:color w:val="000000" w:themeColor="text1"/>
          <w:kern w:val="24"/>
          <w:sz w:val="36"/>
          <w:szCs w:val="36"/>
        </w:rPr>
      </w:pPr>
      <w:r w:rsidRPr="007F465B">
        <w:rPr>
          <w:rFonts w:cstheme="minorHAnsi"/>
          <w:b/>
          <w:bCs/>
          <w:sz w:val="24"/>
          <w:szCs w:val="24"/>
        </w:rPr>
        <w:t>Supplementary Table S2</w:t>
      </w:r>
      <w:r w:rsidRPr="007F465B">
        <w:rPr>
          <w:rFonts w:hAnsi="Calibri"/>
          <w:color w:val="000000" w:themeColor="text1"/>
          <w:kern w:val="24"/>
          <w:sz w:val="36"/>
          <w:szCs w:val="36"/>
        </w:rPr>
        <w:t xml:space="preserve"> </w:t>
      </w:r>
      <w:r w:rsidRPr="007F465B">
        <w:rPr>
          <w:bCs/>
          <w:sz w:val="24"/>
          <w:szCs w:val="32"/>
        </w:rPr>
        <w:t>The sequences of designed elements (HR1-Recodonized part-HR2) of the repair plasmids for each mutagenesis.</w:t>
      </w:r>
    </w:p>
    <w:tbl>
      <w:tblPr>
        <w:tblpPr w:leftFromText="180" w:rightFromText="180" w:vertAnchor="page" w:horzAnchor="margin" w:tblpY="1876"/>
        <w:tblW w:w="5000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42"/>
        <w:gridCol w:w="11396"/>
      </w:tblGrid>
      <w:tr w:rsidR="007F465B" w:rsidRPr="005B5EE1" w14:paraId="355AEF35" w14:textId="77777777" w:rsidTr="007F465B">
        <w:trPr>
          <w:trHeight w:val="2166"/>
        </w:trPr>
        <w:tc>
          <w:tcPr>
            <w:tcW w:w="9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304844" w14:textId="77777777" w:rsidR="007F465B" w:rsidRPr="005B5EE1" w:rsidRDefault="007F465B" w:rsidP="007F465B">
            <w:pPr>
              <w:pStyle w:val="a3"/>
            </w:pPr>
            <w:r w:rsidRPr="005B5EE1">
              <w:t>Design repair element sequences for k13 C508Y mutagenesis</w:t>
            </w:r>
          </w:p>
        </w:tc>
        <w:tc>
          <w:tcPr>
            <w:tcW w:w="40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512090" w14:textId="77777777" w:rsidR="007F465B" w:rsidRPr="005B5EE1" w:rsidRDefault="007F465B" w:rsidP="007F465B">
            <w:pPr>
              <w:pStyle w:val="a3"/>
            </w:pPr>
            <w:r w:rsidRPr="005B5EE1">
              <w:t>GCGTATGTGTACACCTATGTCTACCAAAAAAGCTTATTTTGGAAGTGCTGTATTGAATAATTTCTTATACGTTTTTGGTGGTAATAACTATGATTATAAGGCTTTATTTGAAACTGAGGTGTATGATCGTTTAAGAGATGTATGGTATGTTTCAAGTAATTTAAATATACCTAGAAGAAATAATTGTGGTGTTACGTCAAATGGTAGAATTTATTGTATTGGGGGATATGATGGCTCTTCTATTATACCGAATGTAGAAGCATATGATCATCGTATGAAAGCATGGGTAGAGGTGGCACCTTTGAATACC</w:t>
            </w:r>
            <w:r w:rsidRPr="005B5EE1">
              <w:rPr>
                <w:highlight w:val="yellow"/>
              </w:rPr>
              <w:t>CCaAGgTCtTCtGCaATG</w:t>
            </w:r>
            <w:r w:rsidRPr="005B5EE1">
              <w:rPr>
                <w:highlight w:val="yellow"/>
                <w:u w:val="single"/>
              </w:rPr>
              <w:t>TaT</w:t>
            </w:r>
            <w:r w:rsidRPr="005B5EE1">
              <w:rPr>
                <w:highlight w:val="yellow"/>
              </w:rPr>
              <w:t>GTaGCaTTcGAcAAcAAgATc</w:t>
            </w:r>
            <w:r w:rsidRPr="005B5EE1">
              <w:t>TATGTCATTGGTGGAACTAATGGTGAGAGATTAAATTCTATTGAAGTATATGAAGAAAAAATGAATAAATGGGAACAATTTCCATATGCCTTATTAGAAGCTAGAAGTTCAGGAGCAGCTTTTAATTACCTTAATCAAATATATGTTGTTGGAGGTATTGATAATGAACATAACATATTAGATTCCGTTGAACAATATCAACCATTTAATAAAAGATGGCAATTTCTAAATGGTGTACCAGAGAAAAAAATGAATTTTGGAGCTGCCACATTGTCAGATTCTTATATAATTACAGGAGGAGAAAATGGCGAAGTTCTAAATTCATGTCATTTCTTTTCACCAGATACAAATGAATGGCAG</w:t>
            </w:r>
          </w:p>
        </w:tc>
      </w:tr>
      <w:tr w:rsidR="007F465B" w:rsidRPr="005B5EE1" w14:paraId="300A969F" w14:textId="77777777" w:rsidTr="007F465B">
        <w:trPr>
          <w:trHeight w:val="2166"/>
        </w:trPr>
        <w:tc>
          <w:tcPr>
            <w:tcW w:w="9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97953F" w14:textId="77777777" w:rsidR="007F465B" w:rsidRPr="005B5EE1" w:rsidRDefault="007F465B" w:rsidP="007F465B">
            <w:pPr>
              <w:pStyle w:val="a3"/>
            </w:pPr>
            <w:r w:rsidRPr="005B5EE1">
              <w:t xml:space="preserve">Design repair element sequences for </w:t>
            </w:r>
            <w:proofErr w:type="spellStart"/>
            <w:r w:rsidRPr="005B5EE1">
              <w:t>fd</w:t>
            </w:r>
            <w:proofErr w:type="spellEnd"/>
            <w:r w:rsidRPr="005B5EE1">
              <w:t xml:space="preserve"> D193Y mutagenesis</w:t>
            </w:r>
          </w:p>
        </w:tc>
        <w:tc>
          <w:tcPr>
            <w:tcW w:w="40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459FA6" w14:textId="77777777" w:rsidR="007F465B" w:rsidRPr="005B5EE1" w:rsidRDefault="007F465B" w:rsidP="007F465B">
            <w:pPr>
              <w:pStyle w:val="a3"/>
            </w:pPr>
            <w:r w:rsidRPr="005B5EE1">
              <w:t>TATTTTTGAATTTCCTAAGTAATAATCAGCTAGCTAATTCTAATAAACAAACATGTTTTTTTAAGAGCAATATAAAAAGTAGTATATCAAATATCGATAATTATGATTATATAAGAAAACGTTATATCAATACATCTAATAAAAATAAATTATTTTATAATATAACATTAAGAACAAATGATGGAGAAAAAAAAATCGAATGTAATGAAGATGAATATATATTAGATGCTAGTGAAAGACAGAATGTTGAATTACCATATAGTTGTAGGGGAGGTAGTTGTTCTACATGCGCAGCAAAATTAGTCGAAGGAGAAGTAGATAATGATGATCAAAGTTATTTAGATGAAGAGCAAATAAAGAAAAAATATATTCTTTTGTGTACATGTTATCCTAAATCGGA</w:t>
            </w:r>
            <w:r w:rsidRPr="005B5EE1">
              <w:rPr>
                <w:highlight w:val="yellow"/>
              </w:rPr>
              <w:t>TTGcGTaATaGAgACcCAtAAaGAgGAtGAgtTACAt</w:t>
            </w:r>
            <w:r w:rsidRPr="005B5EE1">
              <w:rPr>
                <w:highlight w:val="yellow"/>
                <w:u w:val="single"/>
              </w:rPr>
              <w:t>tAt</w:t>
            </w:r>
            <w:r w:rsidRPr="005B5EE1">
              <w:t>ATGTAAtttgtcctcaatcaaaaatatgtgtaattatatatatatatatatgtaaatatatgtatatttatttattatttcattttattttattttttttggtatggatatgattgaaatggggaatgataaaatttcctaatatttttctcaattaaaaatttttttttttattttttattttatataaatatttaaacagataaaaaaaaaaaaaaaaaaaaaaaaaaaaacatataattctttaaatattaatatatgtctctagacattttatacataaaaaaaagaaaagttaaaaaaaaaacaaatataatgtattttaattatacacatatatatatgtgtatgtattaacttcgctaccgtttttatatataattattatataattttaaaaactact</w:t>
            </w:r>
          </w:p>
        </w:tc>
      </w:tr>
      <w:tr w:rsidR="007F465B" w:rsidRPr="005B5EE1" w14:paraId="3B001A44" w14:textId="77777777" w:rsidTr="007F465B">
        <w:trPr>
          <w:trHeight w:val="1098"/>
        </w:trPr>
        <w:tc>
          <w:tcPr>
            <w:tcW w:w="9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411A25" w14:textId="77777777" w:rsidR="007F465B" w:rsidRPr="005B5EE1" w:rsidRDefault="007F465B" w:rsidP="007F465B">
            <w:pPr>
              <w:pStyle w:val="a3"/>
            </w:pPr>
            <w:r w:rsidRPr="005B5EE1">
              <w:t>Design repair element sequences for arps10 V127M mutagenesis</w:t>
            </w:r>
          </w:p>
        </w:tc>
        <w:tc>
          <w:tcPr>
            <w:tcW w:w="40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94C2C0" w14:textId="77777777" w:rsidR="007F465B" w:rsidRPr="005B5EE1" w:rsidRDefault="007F465B" w:rsidP="007F465B">
            <w:pPr>
              <w:pStyle w:val="a3"/>
            </w:pPr>
            <w:r w:rsidRPr="005B5EE1">
              <w:t>gacattttgttttgttagTTGGATAAAGTAAATAATGATTTAAAAAAGAAAGATATAATAAAAAAATGGACTGAGAATTATCATTTGCGAATAATATTAAGTTCTTATTTTTCTGATCATTTACAAAAAGCTGTTTTTAATGTTAAGGAAAAATTAAGTCAATATCCTCAGTTTATTGTAGCAGGCCCAATTCCCCAAAAGACAATAAGAAAGAGgtaacatatatatttgtgaagataaaaacaaataaataaataaatatatatatatatatatatatatatatatatatatatatatatatatgtacacaatattatgtttcattttagATTTACC</w:t>
            </w:r>
            <w:r w:rsidRPr="00F248F0">
              <w:rPr>
                <w:highlight w:val="yellow"/>
              </w:rPr>
              <w:t>TTcTTaaGgagTCCaCAc</w:t>
            </w:r>
            <w:r w:rsidRPr="00F248F0">
              <w:rPr>
                <w:highlight w:val="yellow"/>
                <w:u w:val="single"/>
              </w:rPr>
              <w:t>aTG</w:t>
            </w:r>
            <w:r w:rsidRPr="005B5EE1">
              <w:t>GATAAAGACAGTAGAGAGCAATTCGAAATAAAACAGTACTCTTGCAAATTAGATATTTTTTTGAACTCATCTGTTCCTATAAAAAATTCTGAATgtaagcagaataaattatacacaaaagaatatatattcatttttatttattcactttatatatgtttgtatgtatgtatgtatgtttttcaccttccagttgtaaatttcttatcagTGAAATTACCCAGATTTGTGGGTTTTGAATACTACTTTGAAGAGAATTATAAAGGTTTGTCAAAAGAAGAAGTACAAAAATTAAAGAAGAAAAAATATGTCAGTAAATATTATACCAACTTATATAACGCTCAAG</w:t>
            </w:r>
          </w:p>
        </w:tc>
      </w:tr>
    </w:tbl>
    <w:p w14:paraId="3D4E7527" w14:textId="6D1C9AC4" w:rsidR="007F465B" w:rsidRPr="007F465B" w:rsidRDefault="007F465B" w:rsidP="007F465B">
      <w:pPr>
        <w:rPr>
          <w:rFonts w:hAnsi="Calibri"/>
          <w:color w:val="000000" w:themeColor="text1"/>
          <w:kern w:val="24"/>
          <w:sz w:val="24"/>
          <w:szCs w:val="24"/>
        </w:rPr>
      </w:pPr>
      <w:r w:rsidRPr="007F465B">
        <w:rPr>
          <w:rFonts w:hAnsi="Calibri"/>
          <w:color w:val="000000" w:themeColor="text1"/>
          <w:kern w:val="24"/>
          <w:sz w:val="24"/>
          <w:szCs w:val="24"/>
        </w:rPr>
        <w:t xml:space="preserve">The highlighted sequences are the </w:t>
      </w:r>
      <w:proofErr w:type="spellStart"/>
      <w:r w:rsidRPr="007F465B">
        <w:rPr>
          <w:rFonts w:hAnsi="Calibri"/>
          <w:color w:val="000000" w:themeColor="text1"/>
          <w:kern w:val="24"/>
          <w:sz w:val="24"/>
          <w:szCs w:val="24"/>
        </w:rPr>
        <w:t>recodonized</w:t>
      </w:r>
      <w:proofErr w:type="spellEnd"/>
      <w:r w:rsidRPr="007F465B">
        <w:rPr>
          <w:rFonts w:hAnsi="Calibri"/>
          <w:color w:val="000000" w:themeColor="text1"/>
          <w:kern w:val="24"/>
          <w:sz w:val="24"/>
          <w:szCs w:val="24"/>
        </w:rPr>
        <w:t xml:space="preserve"> regions, with bases in lower case those that are </w:t>
      </w:r>
      <w:proofErr w:type="gramStart"/>
      <w:r w:rsidRPr="007F465B">
        <w:rPr>
          <w:rFonts w:hAnsi="Calibri"/>
          <w:color w:val="000000" w:themeColor="text1"/>
          <w:kern w:val="24"/>
          <w:sz w:val="24"/>
          <w:szCs w:val="24"/>
        </w:rPr>
        <w:t>substituted</w:t>
      </w:r>
      <w:proofErr w:type="gramEnd"/>
      <w:r w:rsidRPr="007F465B">
        <w:rPr>
          <w:rFonts w:hAnsi="Calibri"/>
          <w:color w:val="000000" w:themeColor="text1"/>
          <w:kern w:val="24"/>
          <w:sz w:val="24"/>
          <w:szCs w:val="24"/>
        </w:rPr>
        <w:t xml:space="preserve"> and the mutated codon underlined. </w:t>
      </w:r>
    </w:p>
    <w:p w14:paraId="48FFF116" w14:textId="78D653E0" w:rsidR="009B6030" w:rsidRPr="007F465B" w:rsidRDefault="009B6030" w:rsidP="005B5EE1">
      <w:pPr>
        <w:pStyle w:val="a3"/>
        <w:rPr>
          <w:sz w:val="24"/>
          <w:szCs w:val="32"/>
        </w:rPr>
      </w:pPr>
    </w:p>
    <w:sectPr w:rsidR="009B6030" w:rsidRPr="007F465B" w:rsidSect="005B5EE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DFB73C" w14:textId="77777777" w:rsidR="007876CD" w:rsidRDefault="007876CD" w:rsidP="007F465B">
      <w:pPr>
        <w:spacing w:after="0" w:line="240" w:lineRule="auto"/>
      </w:pPr>
      <w:r>
        <w:separator/>
      </w:r>
    </w:p>
  </w:endnote>
  <w:endnote w:type="continuationSeparator" w:id="0">
    <w:p w14:paraId="62D75EDF" w14:textId="77777777" w:rsidR="007876CD" w:rsidRDefault="007876CD" w:rsidP="007F46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E4F419" w14:textId="77777777" w:rsidR="007876CD" w:rsidRDefault="007876CD" w:rsidP="007F465B">
      <w:pPr>
        <w:spacing w:after="0" w:line="240" w:lineRule="auto"/>
      </w:pPr>
      <w:r>
        <w:separator/>
      </w:r>
    </w:p>
  </w:footnote>
  <w:footnote w:type="continuationSeparator" w:id="0">
    <w:p w14:paraId="38D68B8E" w14:textId="77777777" w:rsidR="007876CD" w:rsidRDefault="007876CD" w:rsidP="007F46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zMTG0MDQwNDI0NjVT0lEKTi0uzszPAykwqgUAxp8j2iwAAAA="/>
  </w:docVars>
  <w:rsids>
    <w:rsidRoot w:val="005B5EE1"/>
    <w:rsid w:val="005B5EE1"/>
    <w:rsid w:val="007876CD"/>
    <w:rsid w:val="007F465B"/>
    <w:rsid w:val="009B6030"/>
    <w:rsid w:val="009E37EB"/>
    <w:rsid w:val="00F24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8241A"/>
  <w15:chartTrackingRefBased/>
  <w15:docId w15:val="{91DE30BE-B339-40D8-A479-4C8DFF326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B5EE1"/>
    <w:pPr>
      <w:spacing w:after="0" w:line="240" w:lineRule="auto"/>
    </w:pPr>
  </w:style>
  <w:style w:type="paragraph" w:styleId="a4">
    <w:name w:val="header"/>
    <w:basedOn w:val="a"/>
    <w:link w:val="a5"/>
    <w:uiPriority w:val="99"/>
    <w:unhideWhenUsed/>
    <w:rsid w:val="007F46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หัวกระดาษ อักขระ"/>
    <w:basedOn w:val="a0"/>
    <w:link w:val="a4"/>
    <w:uiPriority w:val="99"/>
    <w:rsid w:val="007F465B"/>
  </w:style>
  <w:style w:type="paragraph" w:styleId="a6">
    <w:name w:val="footer"/>
    <w:basedOn w:val="a"/>
    <w:link w:val="a7"/>
    <w:uiPriority w:val="99"/>
    <w:unhideWhenUsed/>
    <w:rsid w:val="007F46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ท้ายกระดาษ อักขระ"/>
    <w:basedOn w:val="a0"/>
    <w:link w:val="a6"/>
    <w:uiPriority w:val="99"/>
    <w:rsid w:val="007F46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783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05</Words>
  <Characters>2314</Characters>
  <Application>Microsoft Office Word</Application>
  <DocSecurity>0</DocSecurity>
  <Lines>19</Lines>
  <Paragraphs>5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LUCK KAMPOUN</dc:creator>
  <cp:keywords/>
  <dc:description/>
  <cp:lastModifiedBy>Tanyaluck Kampoun</cp:lastModifiedBy>
  <cp:revision>2</cp:revision>
  <cp:lastPrinted>2022-05-10T08:23:00Z</cp:lastPrinted>
  <dcterms:created xsi:type="dcterms:W3CDTF">2022-05-10T08:16:00Z</dcterms:created>
  <dcterms:modified xsi:type="dcterms:W3CDTF">2022-07-18T05:20:00Z</dcterms:modified>
</cp:coreProperties>
</file>